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8D0F97" w14:textId="1D5EE8FC" w:rsidR="00362F9C" w:rsidRPr="002D0838" w:rsidRDefault="002D08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D0838">
        <w:rPr>
          <w:rFonts w:ascii="Times New Roman" w:hAnsi="Times New Roman" w:cs="Times New Roman"/>
          <w:sz w:val="24"/>
          <w:szCs w:val="24"/>
          <w:lang w:val="en-US"/>
        </w:rPr>
        <w:t>Table S1. Correlation between soil properties across all samples in the three altitudes.</w:t>
      </w:r>
    </w:p>
    <w:tbl>
      <w:tblPr>
        <w:tblW w:w="129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366"/>
        <w:gridCol w:w="960"/>
        <w:gridCol w:w="960"/>
      </w:tblGrid>
      <w:tr w:rsidR="002D0838" w:rsidRPr="002D0838" w14:paraId="3686D0FE" w14:textId="77777777" w:rsidTr="002D0838">
        <w:trPr>
          <w:trHeight w:val="290"/>
        </w:trPr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9B7E4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0667E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8C040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41956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CDA06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4F3AA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4B8A5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C5D66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7C229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069E7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B6F93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43E22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B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06F32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BN</w:t>
            </w:r>
          </w:p>
        </w:tc>
      </w:tr>
      <w:tr w:rsidR="002D0838" w:rsidRPr="002D0838" w14:paraId="6F493E96" w14:textId="77777777" w:rsidTr="002D0838">
        <w:trPr>
          <w:trHeight w:val="290"/>
        </w:trPr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7577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443A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316D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D998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8280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19BA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DB5F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AD72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B167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7EBA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9C41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5F06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5B4C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2D0838" w:rsidRPr="002D0838" w14:paraId="5D768E00" w14:textId="77777777" w:rsidTr="002D0838">
        <w:trPr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E15F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F477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7C34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C436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25FC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EA46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3BF9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904F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D9CD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62AA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01C0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1577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53AA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2D0838" w:rsidRPr="002D0838" w14:paraId="79DC3B70" w14:textId="77777777" w:rsidTr="002D0838">
        <w:trPr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8FE9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A56D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20E3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7995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3027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3F01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E659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CE22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B41C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7422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0DA6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7638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FECF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</w:tr>
      <w:tr w:rsidR="002D0838" w:rsidRPr="002D0838" w14:paraId="42E28E03" w14:textId="77777777" w:rsidTr="002D0838">
        <w:trPr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3BA4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B11C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514C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8714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0C7E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0BEC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47E1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795A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39C7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5718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F85B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7D39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B618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2D0838" w:rsidRPr="002D0838" w14:paraId="127C7248" w14:textId="77777777" w:rsidTr="002D0838">
        <w:trPr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D406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8FDF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1F81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41E6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EA93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D0F5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32BF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D161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6A28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3403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0265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DC71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CFB7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</w:tr>
      <w:tr w:rsidR="002D0838" w:rsidRPr="002D0838" w14:paraId="4C13FA54" w14:textId="77777777" w:rsidTr="002D0838">
        <w:trPr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DC9E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7688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3725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43F5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ECB7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F2BC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F05D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E000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2D07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4BE5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6EAE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BE90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5A61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2D0838" w:rsidRPr="002D0838" w14:paraId="0EABC4E4" w14:textId="77777777" w:rsidTr="002D0838">
        <w:trPr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401C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499D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E4E7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35BA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092B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A657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2ADA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BF78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2300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B0FD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824B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73C7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7A41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2D0838" w:rsidRPr="002D0838" w14:paraId="309D61B9" w14:textId="77777777" w:rsidTr="002D0838">
        <w:trPr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17EC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A250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87FD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E633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307B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C58F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E7DA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5510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097F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404D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AADC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6814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9CE8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2D0838" w:rsidRPr="002D0838" w14:paraId="48C621D1" w14:textId="77777777" w:rsidTr="002D0838">
        <w:trPr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D033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EDC6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9614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4C3D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AB3C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E600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7999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B621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D7C6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7ADC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F8AD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EBE1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C0D9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2D0838" w:rsidRPr="002D0838" w14:paraId="7EF4FFC2" w14:textId="77777777" w:rsidTr="002D0838">
        <w:trPr>
          <w:trHeight w:val="29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38B9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FD55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5D8C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C27E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0E5A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5D79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CF70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C57E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4964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5A45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D3D9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E9F2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D901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</w:tr>
      <w:tr w:rsidR="002D0838" w:rsidRPr="002D0838" w14:paraId="341B7200" w14:textId="77777777" w:rsidTr="002D0838">
        <w:trPr>
          <w:trHeight w:val="290"/>
        </w:trPr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B42F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B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288C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428D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DDD6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2093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97D6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A252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D265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45C9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E260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32BF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C5BB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6E39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2D0838" w:rsidRPr="002D0838" w14:paraId="55494710" w14:textId="77777777" w:rsidTr="002D0838">
        <w:trPr>
          <w:trHeight w:val="290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1360E" w14:textId="77777777" w:rsidR="002D0838" w:rsidRPr="002D0838" w:rsidRDefault="002D0838" w:rsidP="002D0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B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37894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56FCC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EE17D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D6654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B9057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D1BB2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C3714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9FC0B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6FC8C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37CCB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77459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77D27" w14:textId="77777777" w:rsidR="002D0838" w:rsidRPr="002D0838" w:rsidRDefault="002D0838" w:rsidP="002D08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14:paraId="275C2EDA" w14:textId="77777777" w:rsidR="002D0838" w:rsidRPr="002D0838" w:rsidRDefault="002D0838">
      <w:pPr>
        <w:rPr>
          <w:rFonts w:ascii="Times New Roman" w:eastAsia="SimSun" w:hAnsi="Times New Roman" w:cs="Times New Roman"/>
          <w:sz w:val="24"/>
          <w:szCs w:val="24"/>
        </w:rPr>
      </w:pPr>
    </w:p>
    <w:p w14:paraId="5D1CC3AB" w14:textId="769403A1" w:rsidR="002D0838" w:rsidRPr="002D0838" w:rsidRDefault="002D0838">
      <w:pPr>
        <w:rPr>
          <w:rFonts w:ascii="Times New Roman" w:hAnsi="Times New Roman" w:cs="Times New Roman"/>
          <w:sz w:val="24"/>
          <w:szCs w:val="24"/>
        </w:rPr>
      </w:pPr>
      <w:r w:rsidRPr="002D0838">
        <w:rPr>
          <w:rFonts w:ascii="Times New Roman" w:eastAsia="SimSun" w:hAnsi="Times New Roman" w:cs="Times New Roman"/>
          <w:sz w:val="24"/>
          <w:szCs w:val="24"/>
        </w:rPr>
        <w:t xml:space="preserve">SOC: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Soil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organic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carbon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, MO: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Moisture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, TN: Total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nitrogen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, TP: Total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phosphorus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, TK: Total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potassium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, AN: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Available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nitrogen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, AP: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Available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phosphorus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, AK: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Available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potassium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Temperature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: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Soil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temperature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, SMBC: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Soil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microbial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biomass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carbon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, SMBN: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soil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microbial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biomass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2D0838">
        <w:rPr>
          <w:rFonts w:ascii="Times New Roman" w:eastAsia="SimSun" w:hAnsi="Times New Roman" w:cs="Times New Roman"/>
          <w:sz w:val="24"/>
          <w:szCs w:val="24"/>
        </w:rPr>
        <w:t>nitrogen</w:t>
      </w:r>
      <w:proofErr w:type="spellEnd"/>
      <w:r w:rsidRPr="002D0838">
        <w:rPr>
          <w:rFonts w:ascii="Times New Roman" w:eastAsia="SimSun" w:hAnsi="Times New Roman" w:cs="Times New Roman"/>
          <w:sz w:val="24"/>
          <w:szCs w:val="24"/>
        </w:rPr>
        <w:t>.</w:t>
      </w:r>
    </w:p>
    <w:sectPr w:rsidR="002D0838" w:rsidRPr="002D0838" w:rsidSect="002D0838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838"/>
    <w:rsid w:val="001807CB"/>
    <w:rsid w:val="001840B6"/>
    <w:rsid w:val="002D0838"/>
    <w:rsid w:val="003F5381"/>
    <w:rsid w:val="00AE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8FB18"/>
  <w15:chartTrackingRefBased/>
  <w15:docId w15:val="{7A6015B6-964B-40C9-AB76-7DC2E8B47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863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8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ttinen, Petri J</dc:creator>
  <cp:keywords/>
  <dc:description/>
  <cp:lastModifiedBy>Penttinen, Petri J</cp:lastModifiedBy>
  <cp:revision>1</cp:revision>
  <dcterms:created xsi:type="dcterms:W3CDTF">2022-01-17T06:46:00Z</dcterms:created>
  <dcterms:modified xsi:type="dcterms:W3CDTF">2022-01-17T06:58:00Z</dcterms:modified>
</cp:coreProperties>
</file>